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72147" w14:textId="37F8515E" w:rsidR="00B87593" w:rsidRDefault="00371DAE">
      <w:pPr>
        <w:pStyle w:val="Heading3"/>
      </w:pPr>
      <w:bookmarkStart w:id="0" w:name="_GoBack"/>
      <w:proofErr w:type="gramStart"/>
      <w:r>
        <w:t>S3</w:t>
      </w:r>
      <w:r w:rsidR="008B157E">
        <w:t>3</w:t>
      </w:r>
      <w:r w:rsidR="0044033F">
        <w:t xml:space="preserve"> </w:t>
      </w:r>
      <w:r w:rsidR="0044033F">
        <w:t>Table</w:t>
      </w:r>
      <w:r w:rsidR="000B1216">
        <w:t>.</w:t>
      </w:r>
      <w:proofErr w:type="gramEnd"/>
      <w:r w:rsidR="000B1216">
        <w:t xml:space="preserve"> Descriptive Statistics for </w:t>
      </w:r>
      <w:proofErr w:type="spellStart"/>
      <w:r w:rsidR="000B1216">
        <w:t>Creatinine</w:t>
      </w:r>
      <w:proofErr w:type="spellEnd"/>
      <w:r w:rsidR="000B1216">
        <w:t xml:space="preserve"> (mg/</w:t>
      </w:r>
      <w:proofErr w:type="spellStart"/>
      <w:r w:rsidR="000B1216">
        <w:t>dL</w:t>
      </w:r>
      <w:proofErr w:type="spellEnd"/>
      <w:r w:rsidR="000B1216">
        <w:t>) over Time, Overall</w:t>
      </w:r>
    </w:p>
    <w:tbl>
      <w:tblPr>
        <w:tblW w:w="4444" w:type="pct"/>
        <w:tblLook w:val="07E0" w:firstRow="1" w:lastRow="1" w:firstColumn="1" w:lastColumn="1" w:noHBand="1" w:noVBand="1"/>
      </w:tblPr>
      <w:tblGrid>
        <w:gridCol w:w="4134"/>
        <w:gridCol w:w="880"/>
        <w:gridCol w:w="1424"/>
        <w:gridCol w:w="969"/>
        <w:gridCol w:w="1119"/>
        <w:gridCol w:w="1212"/>
        <w:gridCol w:w="1973"/>
      </w:tblGrid>
      <w:tr w:rsidR="00B87593" w14:paraId="7467329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0FC494EF" w14:textId="26EC929F" w:rsidR="00B87593" w:rsidRDefault="000B1216">
            <w:pPr>
              <w:pStyle w:val="Compact"/>
              <w:jc w:val="center"/>
            </w:pPr>
            <w:r>
              <w:t xml:space="preserve">Days </w:t>
            </w:r>
            <w:r w:rsidR="004D68D8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925D22" w14:textId="77777777" w:rsidR="00B87593" w:rsidRDefault="000B1216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0B9FB2" w14:textId="77777777" w:rsidR="00B87593" w:rsidRDefault="000B1216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FA27EF" w14:textId="77777777" w:rsidR="00B87593" w:rsidRDefault="000B1216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DAE578" w14:textId="77777777" w:rsidR="00B87593" w:rsidRDefault="000B121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A23125" w14:textId="77777777" w:rsidR="00B87593" w:rsidRDefault="000B121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44185A" w14:textId="77777777" w:rsidR="00B87593" w:rsidRDefault="000B1216">
            <w:pPr>
              <w:pStyle w:val="Compact"/>
              <w:jc w:val="center"/>
            </w:pPr>
            <w:r>
              <w:t>95% CI</w:t>
            </w:r>
          </w:p>
        </w:tc>
      </w:tr>
      <w:tr w:rsidR="00B87593" w14:paraId="5EAC7E72" w14:textId="77777777">
        <w:tc>
          <w:tcPr>
            <w:tcW w:w="0" w:type="auto"/>
          </w:tcPr>
          <w:p w14:paraId="360C1CB3" w14:textId="77777777" w:rsidR="00B87593" w:rsidRDefault="000B121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9B5DD11" w14:textId="77777777" w:rsidR="00B87593" w:rsidRDefault="000B1216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20EE8715" w14:textId="77777777" w:rsidR="00B87593" w:rsidRDefault="000B1216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79C0E30D" w14:textId="77777777" w:rsidR="00B87593" w:rsidRDefault="000B1216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77D3734A" w14:textId="77777777" w:rsidR="00B87593" w:rsidRDefault="000B1216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05FACA9C" w14:textId="77777777" w:rsidR="00B87593" w:rsidRDefault="000B1216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013B655E" w14:textId="77777777" w:rsidR="00B87593" w:rsidRDefault="000B1216">
            <w:pPr>
              <w:pStyle w:val="Compact"/>
              <w:jc w:val="center"/>
            </w:pPr>
            <w:r>
              <w:t>0.7, 0.8</w:t>
            </w:r>
          </w:p>
        </w:tc>
      </w:tr>
      <w:tr w:rsidR="00B87593" w14:paraId="6B83825E" w14:textId="77777777">
        <w:tc>
          <w:tcPr>
            <w:tcW w:w="0" w:type="auto"/>
          </w:tcPr>
          <w:p w14:paraId="1A7BB734" w14:textId="77777777" w:rsidR="00B87593" w:rsidRDefault="000B121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7301864" w14:textId="77777777" w:rsidR="00B87593" w:rsidRDefault="000B121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B246748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2E9AFC6A" w14:textId="77777777" w:rsidR="00B87593" w:rsidRDefault="000B121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0AD23E63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3EB00134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012B0C4C" w14:textId="77777777" w:rsidR="00B87593" w:rsidRDefault="000B1216">
            <w:pPr>
              <w:pStyle w:val="Compact"/>
              <w:jc w:val="center"/>
            </w:pPr>
            <w:r>
              <w:t>- -, - -</w:t>
            </w:r>
          </w:p>
        </w:tc>
      </w:tr>
      <w:tr w:rsidR="00B87593" w14:paraId="233DFA6A" w14:textId="77777777">
        <w:tc>
          <w:tcPr>
            <w:tcW w:w="0" w:type="auto"/>
          </w:tcPr>
          <w:p w14:paraId="2F2D4A49" w14:textId="77777777" w:rsidR="00B87593" w:rsidRDefault="000B121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7879461" w14:textId="77777777" w:rsidR="00B87593" w:rsidRDefault="000B1216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2754407B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663A703E" w14:textId="77777777" w:rsidR="00B87593" w:rsidRDefault="000B1216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6AF0F840" w14:textId="77777777" w:rsidR="00B87593" w:rsidRDefault="000B1216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3970A783" w14:textId="77777777" w:rsidR="00B87593" w:rsidRDefault="000B1216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31D71499" w14:textId="77777777" w:rsidR="00B87593" w:rsidRDefault="000B1216">
            <w:pPr>
              <w:pStyle w:val="Compact"/>
              <w:jc w:val="center"/>
            </w:pPr>
            <w:r>
              <w:t>0.7, 0.8</w:t>
            </w:r>
          </w:p>
        </w:tc>
      </w:tr>
      <w:tr w:rsidR="00B87593" w14:paraId="63DF4F3D" w14:textId="77777777">
        <w:tc>
          <w:tcPr>
            <w:tcW w:w="0" w:type="auto"/>
          </w:tcPr>
          <w:p w14:paraId="1BBC7D44" w14:textId="77777777" w:rsidR="00B87593" w:rsidRDefault="000B121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91E5B7E" w14:textId="77777777" w:rsidR="00B87593" w:rsidRDefault="000B121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CA8B6AF" w14:textId="77777777" w:rsidR="00B87593" w:rsidRDefault="000B1216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3F751D1C" w14:textId="77777777" w:rsidR="00B87593" w:rsidRDefault="000B1216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0AEA843B" w14:textId="77777777" w:rsidR="00B87593" w:rsidRDefault="000B121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61DF82BB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56A71BB8" w14:textId="77777777" w:rsidR="00B87593" w:rsidRDefault="000B1216">
            <w:pPr>
              <w:pStyle w:val="Compact"/>
              <w:jc w:val="center"/>
            </w:pPr>
            <w:r>
              <w:t>0.6, 0.8</w:t>
            </w:r>
          </w:p>
        </w:tc>
      </w:tr>
      <w:tr w:rsidR="00B87593" w14:paraId="578BD02D" w14:textId="77777777">
        <w:tc>
          <w:tcPr>
            <w:tcW w:w="0" w:type="auto"/>
          </w:tcPr>
          <w:p w14:paraId="08EFB87F" w14:textId="77777777" w:rsidR="00B87593" w:rsidRDefault="000B121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F8591BD" w14:textId="77777777" w:rsidR="00B87593" w:rsidRDefault="000B1216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7234E2F0" w14:textId="77777777" w:rsidR="00B87593" w:rsidRDefault="000B1216">
            <w:pPr>
              <w:pStyle w:val="Compact"/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71F304F3" w14:textId="77777777" w:rsidR="00B87593" w:rsidRDefault="000B1216">
            <w:pPr>
              <w:pStyle w:val="Compact"/>
              <w:jc w:val="center"/>
            </w:pPr>
            <w:r>
              <w:t>1.5</w:t>
            </w:r>
          </w:p>
        </w:tc>
        <w:tc>
          <w:tcPr>
            <w:tcW w:w="0" w:type="auto"/>
          </w:tcPr>
          <w:p w14:paraId="1311D08C" w14:textId="77777777" w:rsidR="00B87593" w:rsidRDefault="000B121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2D7A3E7D" w14:textId="77777777" w:rsidR="00B87593" w:rsidRDefault="000B1216">
            <w:pPr>
              <w:pStyle w:val="Compact"/>
              <w:jc w:val="center"/>
            </w:pPr>
            <w:r>
              <w:t>6.3</w:t>
            </w:r>
          </w:p>
        </w:tc>
        <w:tc>
          <w:tcPr>
            <w:tcW w:w="0" w:type="auto"/>
          </w:tcPr>
          <w:p w14:paraId="45BBFAA8" w14:textId="77777777" w:rsidR="00B87593" w:rsidRDefault="000B1216">
            <w:pPr>
              <w:pStyle w:val="Compact"/>
              <w:jc w:val="center"/>
            </w:pPr>
            <w:r>
              <w:t>1.4, 2.4</w:t>
            </w:r>
          </w:p>
        </w:tc>
      </w:tr>
      <w:tr w:rsidR="00B87593" w14:paraId="500B6594" w14:textId="77777777">
        <w:tc>
          <w:tcPr>
            <w:tcW w:w="0" w:type="auto"/>
          </w:tcPr>
          <w:p w14:paraId="29BE43B0" w14:textId="77777777" w:rsidR="00B87593" w:rsidRDefault="000B121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3377BA7" w14:textId="77777777" w:rsidR="00B87593" w:rsidRDefault="000B121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028F5870" w14:textId="77777777" w:rsidR="00B87593" w:rsidRDefault="000B1216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50407EF4" w14:textId="77777777" w:rsidR="00B87593" w:rsidRDefault="000B121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553454E" w14:textId="77777777" w:rsidR="00B87593" w:rsidRDefault="000B1216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76969E65" w14:textId="77777777" w:rsidR="00B87593" w:rsidRDefault="000B1216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0B477976" w14:textId="77777777" w:rsidR="00B87593" w:rsidRDefault="000B1216">
            <w:pPr>
              <w:pStyle w:val="Compact"/>
              <w:jc w:val="center"/>
            </w:pPr>
            <w:r>
              <w:t>2.6, 5.2</w:t>
            </w:r>
          </w:p>
        </w:tc>
      </w:tr>
      <w:tr w:rsidR="00B87593" w14:paraId="7169805A" w14:textId="77777777">
        <w:tc>
          <w:tcPr>
            <w:tcW w:w="0" w:type="auto"/>
          </w:tcPr>
          <w:p w14:paraId="6044C411" w14:textId="77777777" w:rsidR="00B87593" w:rsidRDefault="000B121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922B031" w14:textId="77777777" w:rsidR="00B87593" w:rsidRDefault="000B1216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52CE36D8" w14:textId="77777777" w:rsidR="00B87593" w:rsidRDefault="000B1216">
            <w:pPr>
              <w:pStyle w:val="Compact"/>
              <w:jc w:val="center"/>
            </w:pPr>
            <w:r>
              <w:t>4.3</w:t>
            </w:r>
          </w:p>
        </w:tc>
        <w:tc>
          <w:tcPr>
            <w:tcW w:w="0" w:type="auto"/>
          </w:tcPr>
          <w:p w14:paraId="4C1ADDA6" w14:textId="77777777" w:rsidR="00B87593" w:rsidRDefault="000B1216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3DB619B3" w14:textId="77777777" w:rsidR="00B87593" w:rsidRDefault="000B121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0E04AD31" w14:textId="77777777" w:rsidR="00B87593" w:rsidRDefault="000B1216">
            <w:pPr>
              <w:pStyle w:val="Compact"/>
              <w:jc w:val="center"/>
            </w:pPr>
            <w:r>
              <w:t>8.6</w:t>
            </w:r>
          </w:p>
        </w:tc>
        <w:tc>
          <w:tcPr>
            <w:tcW w:w="0" w:type="auto"/>
          </w:tcPr>
          <w:p w14:paraId="6474D703" w14:textId="77777777" w:rsidR="00B87593" w:rsidRDefault="000B1216">
            <w:pPr>
              <w:pStyle w:val="Compact"/>
              <w:jc w:val="center"/>
            </w:pPr>
            <w:r>
              <w:t>3.3, 5.4</w:t>
            </w:r>
          </w:p>
        </w:tc>
      </w:tr>
      <w:tr w:rsidR="00B87593" w14:paraId="7A15363F" w14:textId="77777777">
        <w:tc>
          <w:tcPr>
            <w:tcW w:w="0" w:type="auto"/>
          </w:tcPr>
          <w:p w14:paraId="776DFCF8" w14:textId="77777777" w:rsidR="00B87593" w:rsidRDefault="000B121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18EB519" w14:textId="77777777" w:rsidR="00B87593" w:rsidRDefault="000B121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AC6556C" w14:textId="77777777" w:rsidR="00B87593" w:rsidRDefault="000B1216">
            <w:pPr>
              <w:pStyle w:val="Compact"/>
              <w:jc w:val="center"/>
            </w:pPr>
            <w:r>
              <w:t>7.9</w:t>
            </w:r>
          </w:p>
        </w:tc>
        <w:tc>
          <w:tcPr>
            <w:tcW w:w="0" w:type="auto"/>
          </w:tcPr>
          <w:p w14:paraId="55C80C2A" w14:textId="77777777" w:rsidR="00B87593" w:rsidRDefault="000B1216">
            <w:pPr>
              <w:pStyle w:val="Compact"/>
              <w:jc w:val="center"/>
            </w:pPr>
            <w:r>
              <w:t>4.3</w:t>
            </w:r>
          </w:p>
        </w:tc>
        <w:tc>
          <w:tcPr>
            <w:tcW w:w="0" w:type="auto"/>
          </w:tcPr>
          <w:p w14:paraId="768791E1" w14:textId="77777777" w:rsidR="00B87593" w:rsidRDefault="000B1216">
            <w:pPr>
              <w:pStyle w:val="Compact"/>
              <w:jc w:val="center"/>
            </w:pPr>
            <w:r>
              <w:t>3.4</w:t>
            </w:r>
          </w:p>
        </w:tc>
        <w:tc>
          <w:tcPr>
            <w:tcW w:w="0" w:type="auto"/>
          </w:tcPr>
          <w:p w14:paraId="49F450C9" w14:textId="77777777" w:rsidR="00B87593" w:rsidRDefault="000B1216">
            <w:pPr>
              <w:pStyle w:val="Compact"/>
              <w:jc w:val="center"/>
            </w:pPr>
            <w:r>
              <w:t>14.3</w:t>
            </w:r>
          </w:p>
        </w:tc>
        <w:tc>
          <w:tcPr>
            <w:tcW w:w="0" w:type="auto"/>
          </w:tcPr>
          <w:p w14:paraId="3CCC0629" w14:textId="77777777" w:rsidR="00B87593" w:rsidRDefault="000B1216">
            <w:pPr>
              <w:pStyle w:val="Compact"/>
              <w:jc w:val="center"/>
            </w:pPr>
            <w:r>
              <w:t>2.6, 13.2</w:t>
            </w:r>
          </w:p>
        </w:tc>
      </w:tr>
      <w:tr w:rsidR="00B87593" w14:paraId="75A152AC" w14:textId="77777777">
        <w:tc>
          <w:tcPr>
            <w:tcW w:w="0" w:type="auto"/>
          </w:tcPr>
          <w:p w14:paraId="1ACF098C" w14:textId="77777777" w:rsidR="00B87593" w:rsidRDefault="000B121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3AE00AD" w14:textId="77777777" w:rsidR="00B87593" w:rsidRDefault="000B121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55CA4E6" w14:textId="77777777" w:rsidR="00B87593" w:rsidRDefault="000B1216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1E2EB9F0" w14:textId="77777777" w:rsidR="00B87593" w:rsidRDefault="000B1216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019FF060" w14:textId="77777777" w:rsidR="00B87593" w:rsidRDefault="000B1216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6FD55196" w14:textId="77777777" w:rsidR="00B87593" w:rsidRDefault="000B1216">
            <w:pPr>
              <w:pStyle w:val="Compact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65A7E8F8" w14:textId="77777777" w:rsidR="00B87593" w:rsidRDefault="000B1216">
            <w:pPr>
              <w:pStyle w:val="Compact"/>
              <w:jc w:val="center"/>
            </w:pPr>
            <w:r>
              <w:t>0.5, 1.4</w:t>
            </w:r>
          </w:p>
        </w:tc>
      </w:tr>
      <w:tr w:rsidR="00B87593" w14:paraId="684FD768" w14:textId="77777777">
        <w:tc>
          <w:tcPr>
            <w:tcW w:w="0" w:type="auto"/>
          </w:tcPr>
          <w:p w14:paraId="48ED95DB" w14:textId="77777777" w:rsidR="00B87593" w:rsidRDefault="000B121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D9AD8AF" w14:textId="77777777" w:rsidR="00B87593" w:rsidRDefault="000B121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877A185" w14:textId="77777777" w:rsidR="00B87593" w:rsidRDefault="000B1216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407C2D07" w14:textId="77777777" w:rsidR="00B87593" w:rsidRDefault="000B1216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76D84AD8" w14:textId="77777777" w:rsidR="00B87593" w:rsidRDefault="000B1216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62BC307C" w14:textId="77777777" w:rsidR="00B87593" w:rsidRDefault="000B1216">
            <w:pPr>
              <w:pStyle w:val="Compact"/>
              <w:jc w:val="center"/>
            </w:pPr>
            <w:r>
              <w:t>4.5</w:t>
            </w:r>
          </w:p>
        </w:tc>
        <w:tc>
          <w:tcPr>
            <w:tcW w:w="0" w:type="auto"/>
          </w:tcPr>
          <w:p w14:paraId="689CF42A" w14:textId="77777777" w:rsidR="00B87593" w:rsidRDefault="000B1216">
            <w:pPr>
              <w:pStyle w:val="Compact"/>
              <w:jc w:val="center"/>
            </w:pPr>
            <w:r>
              <w:t>0, 25.6</w:t>
            </w:r>
          </w:p>
        </w:tc>
      </w:tr>
      <w:tr w:rsidR="00B87593" w14:paraId="7E869FE6" w14:textId="77777777">
        <w:tc>
          <w:tcPr>
            <w:tcW w:w="0" w:type="auto"/>
          </w:tcPr>
          <w:p w14:paraId="5A079D0D" w14:textId="77777777" w:rsidR="00B87593" w:rsidRDefault="000B121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120E79E" w14:textId="77777777" w:rsidR="00B87593" w:rsidRDefault="000B1216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166287D2" w14:textId="77777777" w:rsidR="00B87593" w:rsidRDefault="000B1216">
            <w:pPr>
              <w:pStyle w:val="Compact"/>
              <w:jc w:val="center"/>
            </w:pPr>
            <w:r>
              <w:t>5.3</w:t>
            </w:r>
          </w:p>
        </w:tc>
        <w:tc>
          <w:tcPr>
            <w:tcW w:w="0" w:type="auto"/>
          </w:tcPr>
          <w:p w14:paraId="5D013AA9" w14:textId="77777777" w:rsidR="00B87593" w:rsidRDefault="000B121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3344827" w14:textId="77777777" w:rsidR="00B87593" w:rsidRDefault="000B1216">
            <w:pPr>
              <w:pStyle w:val="Compact"/>
              <w:jc w:val="center"/>
            </w:pPr>
            <w:r>
              <w:t>2.2</w:t>
            </w:r>
          </w:p>
        </w:tc>
        <w:tc>
          <w:tcPr>
            <w:tcW w:w="0" w:type="auto"/>
          </w:tcPr>
          <w:p w14:paraId="57C0C314" w14:textId="77777777" w:rsidR="00B87593" w:rsidRDefault="000B1216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1908B7FA" w14:textId="77777777" w:rsidR="00B87593" w:rsidRDefault="000B1216">
            <w:pPr>
              <w:pStyle w:val="Compact"/>
              <w:jc w:val="center"/>
            </w:pPr>
            <w:r>
              <w:t>4.6, 6</w:t>
            </w:r>
          </w:p>
        </w:tc>
      </w:tr>
    </w:tbl>
    <w:p w14:paraId="2B651B9D" w14:textId="77777777" w:rsidR="000B1216" w:rsidRDefault="000B1216" w:rsidP="00371DAE">
      <w:pPr>
        <w:pStyle w:val="Heading3"/>
      </w:pPr>
    </w:p>
    <w:sectPr w:rsidR="000B1216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8F37F3" w14:textId="77777777" w:rsidR="0069373B" w:rsidRDefault="0069373B">
      <w:pPr>
        <w:spacing w:after="0"/>
      </w:pPr>
      <w:r>
        <w:separator/>
      </w:r>
    </w:p>
  </w:endnote>
  <w:endnote w:type="continuationSeparator" w:id="0">
    <w:p w14:paraId="1855DC7F" w14:textId="77777777" w:rsidR="0069373B" w:rsidRDefault="006937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EA5A6" w14:textId="77777777" w:rsidR="0069373B" w:rsidRDefault="0069373B">
      <w:r>
        <w:separator/>
      </w:r>
    </w:p>
  </w:footnote>
  <w:footnote w:type="continuationSeparator" w:id="0">
    <w:p w14:paraId="364FE5B3" w14:textId="77777777" w:rsidR="0069373B" w:rsidRDefault="00693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FCFA41B9"/>
    <w:multiLevelType w:val="multilevel"/>
    <w:tmpl w:val="07EC32F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1216"/>
    <w:rsid w:val="00371DAE"/>
    <w:rsid w:val="0044033F"/>
    <w:rsid w:val="004D68D8"/>
    <w:rsid w:val="004E29B3"/>
    <w:rsid w:val="0055018C"/>
    <w:rsid w:val="00590D07"/>
    <w:rsid w:val="0069373B"/>
    <w:rsid w:val="006976D9"/>
    <w:rsid w:val="00784D58"/>
    <w:rsid w:val="008B157E"/>
    <w:rsid w:val="008D6863"/>
    <w:rsid w:val="00B86B75"/>
    <w:rsid w:val="00B87593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A4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6:00Z</dcterms:modified>
</cp:coreProperties>
</file>